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DF6E44" w14:textId="4AA9A8D9" w:rsidR="00F32343" w:rsidRPr="004471C6" w:rsidRDefault="00CF4714" w:rsidP="00F71C64">
      <w:pPr>
        <w:rPr>
          <w:rFonts w:ascii="Times New Roman" w:hAnsi="Times New Roman" w:cs="Times New Roman"/>
          <w:color w:val="000000"/>
          <w:lang w:val="en-US"/>
        </w:rPr>
      </w:pPr>
      <w:r w:rsidRPr="00CF4714">
        <w:rPr>
          <w:rFonts w:ascii="Times New Roman" w:hAnsi="Times New Roman" w:cs="Times New Roman"/>
          <w:b/>
          <w:bCs/>
          <w:lang w:val="en-US"/>
        </w:rPr>
        <w:t xml:space="preserve">Multimedia Appendix </w:t>
      </w:r>
      <w:r w:rsidR="00913EB0">
        <w:rPr>
          <w:rFonts w:ascii="Times New Roman" w:hAnsi="Times New Roman" w:cs="Times New Roman"/>
          <w:b/>
          <w:bCs/>
          <w:lang w:val="en-US"/>
        </w:rPr>
        <w:t>2</w:t>
      </w:r>
      <w:r w:rsidRPr="00CF4714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="004471C6" w:rsidRPr="004471C6">
        <w:rPr>
          <w:rFonts w:ascii="Times New Roman" w:hAnsi="Times New Roman" w:cs="Times New Roman"/>
          <w:lang w:val="en-US"/>
        </w:rPr>
        <w:t xml:space="preserve">Original survey items in Spanish and </w:t>
      </w:r>
      <w:r>
        <w:rPr>
          <w:rFonts w:ascii="Times New Roman" w:hAnsi="Times New Roman" w:cs="Times New Roman"/>
          <w:lang w:val="en-US"/>
        </w:rPr>
        <w:t>r</w:t>
      </w:r>
      <w:r w:rsidR="004471C6" w:rsidRPr="004471C6">
        <w:rPr>
          <w:rFonts w:ascii="Times New Roman" w:hAnsi="Times New Roman" w:cs="Times New Roman"/>
          <w:lang w:val="en-US"/>
        </w:rPr>
        <w:t>esults: degree of consensus, arithmetic mean</w:t>
      </w:r>
      <w:r>
        <w:rPr>
          <w:rFonts w:ascii="Times New Roman" w:hAnsi="Times New Roman" w:cs="Times New Roman"/>
          <w:lang w:val="en-US"/>
        </w:rPr>
        <w:t>,</w:t>
      </w:r>
      <w:r w:rsidR="004471C6" w:rsidRPr="004471C6">
        <w:rPr>
          <w:rFonts w:ascii="Times New Roman" w:hAnsi="Times New Roman" w:cs="Times New Roman"/>
          <w:lang w:val="en-US"/>
        </w:rPr>
        <w:t xml:space="preserve"> and standard deviation</w:t>
      </w:r>
      <w:r w:rsidR="00F32343" w:rsidRPr="00AB5055">
        <w:rPr>
          <w:rFonts w:ascii="Times New Roman" w:hAnsi="Times New Roman" w:cs="Times New Roman"/>
          <w:lang w:val="en-US"/>
        </w:rPr>
        <w:t>.</w:t>
      </w:r>
    </w:p>
    <w:p w14:paraId="0495EE6A" w14:textId="77777777" w:rsidR="00F32343" w:rsidRPr="004471C6" w:rsidRDefault="00F32343">
      <w:pPr>
        <w:rPr>
          <w:lang w:val="en-US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980"/>
        <w:gridCol w:w="1117"/>
        <w:gridCol w:w="748"/>
        <w:gridCol w:w="1295"/>
        <w:gridCol w:w="748"/>
        <w:gridCol w:w="1442"/>
        <w:gridCol w:w="784"/>
      </w:tblGrid>
      <w:tr w:rsidR="00F32343" w:rsidRPr="001D19A9" w14:paraId="75F5053E" w14:textId="77777777" w:rsidTr="0009249B"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6E80578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TEMS</w:t>
            </w:r>
          </w:p>
        </w:tc>
        <w:tc>
          <w:tcPr>
            <w:tcW w:w="613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267F79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SULTS</w:t>
            </w:r>
          </w:p>
        </w:tc>
      </w:tr>
      <w:tr w:rsidR="00F32343" w:rsidRPr="001D19A9" w14:paraId="61A478F8" w14:textId="77777777" w:rsidTr="0009249B"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715E1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6F4A67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Round 1</w:t>
            </w:r>
          </w:p>
        </w:tc>
        <w:tc>
          <w:tcPr>
            <w:tcW w:w="2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64050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lang w:val="en-US"/>
              </w:rPr>
              <w:t>Round 2</w:t>
            </w:r>
          </w:p>
        </w:tc>
        <w:tc>
          <w:tcPr>
            <w:tcW w:w="2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E1050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lang w:val="en-US"/>
              </w:rPr>
              <w:t>Round 3</w:t>
            </w:r>
          </w:p>
        </w:tc>
      </w:tr>
      <w:tr w:rsidR="00F32343" w:rsidRPr="001D19A9" w14:paraId="6C4761A1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1ACDD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119446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nsensus  YES (</w:t>
            </w:r>
            <w:r w:rsidRPr="001D19A9">
              <w:rPr>
                <w:rFonts w:ascii="Times New Roman" w:hAnsi="Times New Roman" w:cs="Times New Roman"/>
                <w:b/>
                <w:color w:val="000000"/>
                <w:lang w:val="en-US"/>
              </w:rPr>
              <w:t> ≥75</w:t>
            </w:r>
            <w:r w:rsidRPr="001D19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%)/ No (A, </w:t>
            </w:r>
            <w:proofErr w:type="spellStart"/>
            <w:r w:rsidRPr="001D19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AND</w:t>
            </w:r>
            <w:proofErr w:type="spellEnd"/>
            <w:r w:rsidRPr="001D19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, D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1E9D0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ean (SD*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3CD18" w14:textId="77777777" w:rsidR="00F32343" w:rsidRPr="00786DE3" w:rsidRDefault="00F32343" w:rsidP="0009249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6DE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nsensus</w:t>
            </w:r>
            <w:proofErr w:type="spellEnd"/>
            <w:r w:rsidRPr="00786DE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(</w:t>
            </w:r>
            <w:proofErr w:type="gramEnd"/>
            <w:r w:rsidRPr="00786DE3">
              <w:rPr>
                <w:rFonts w:ascii="Times New Roman" w:hAnsi="Times New Roman" w:cs="Times New Roman"/>
                <w:b/>
                <w:color w:val="000000"/>
              </w:rPr>
              <w:t> ≥75</w:t>
            </w:r>
            <w:r w:rsidRPr="00786DE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%)/ No (A, </w:t>
            </w:r>
            <w:proofErr w:type="spellStart"/>
            <w:r w:rsidRPr="00786DE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AND</w:t>
            </w:r>
            <w:proofErr w:type="spellEnd"/>
            <w:r w:rsidRPr="00786DE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, D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FE736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ean (SD*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5E620" w14:textId="77777777" w:rsidR="00F32343" w:rsidRPr="00786DE3" w:rsidRDefault="00F32343" w:rsidP="0009249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6DE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nsensus</w:t>
            </w:r>
            <w:proofErr w:type="spellEnd"/>
            <w:r w:rsidRPr="00786DE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(</w:t>
            </w:r>
            <w:proofErr w:type="gramEnd"/>
            <w:r w:rsidRPr="00786DE3">
              <w:rPr>
                <w:rFonts w:ascii="Times New Roman" w:hAnsi="Times New Roman" w:cs="Times New Roman"/>
                <w:b/>
                <w:color w:val="000000"/>
              </w:rPr>
              <w:t>≥75</w:t>
            </w:r>
            <w:r w:rsidRPr="00786DE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%)/ No (A, </w:t>
            </w:r>
            <w:proofErr w:type="spellStart"/>
            <w:r w:rsidRPr="00786DE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AND</w:t>
            </w:r>
            <w:proofErr w:type="spellEnd"/>
            <w:r w:rsidRPr="00786DE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, D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A157E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ean (SD*)</w:t>
            </w:r>
          </w:p>
        </w:tc>
      </w:tr>
      <w:tr w:rsidR="00F32343" w:rsidRPr="001D19A9" w14:paraId="4FC22BFC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95C0C" w14:textId="77777777" w:rsidR="00F32343" w:rsidRPr="001D19A9" w:rsidRDefault="00F32343" w:rsidP="0009249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4"/>
                <w:lang w:val="en-US"/>
              </w:rPr>
              <w:t>Occupational health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- OH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CE3E5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F901F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8DD7E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5D149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AC54C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FC981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6B00B373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E3F62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OH1</w:t>
            </w:r>
            <w:proofErr w:type="spellEnd"/>
            <w:r w:rsidRPr="00786DE3">
              <w:rPr>
                <w:rFonts w:ascii="Times New Roman" w:hAnsi="Times New Roman" w:cs="Times New Roman"/>
              </w:rPr>
              <w:t>. Es importante que los empleados tengan a su disposición información sobre salud laboral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26E78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96,2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4993B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19A9">
              <w:rPr>
                <w:rFonts w:ascii="Times New Roman" w:hAnsi="Times New Roman" w:cs="Times New Roman"/>
                <w:lang w:val="en-US"/>
              </w:rPr>
              <w:t>4,65 (0,85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749A4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11749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704EB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46417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70532610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12E9A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OH2</w:t>
            </w:r>
            <w:proofErr w:type="spellEnd"/>
            <w:r w:rsidRPr="00786DE3">
              <w:rPr>
                <w:rFonts w:ascii="Times New Roman" w:hAnsi="Times New Roman" w:cs="Times New Roman"/>
              </w:rPr>
              <w:t>. Es necesario que se evalúe la salud laboral de los profesionales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58C1C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96,2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CD090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19A9">
              <w:rPr>
                <w:rFonts w:ascii="Times New Roman" w:hAnsi="Times New Roman" w:cs="Times New Roman"/>
                <w:lang w:val="en-US"/>
              </w:rPr>
              <w:t>4,69 (0,84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9D53E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67674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B0C31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F9BA8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06EA3ACF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83032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OH3</w:t>
            </w:r>
            <w:proofErr w:type="spellEnd"/>
            <w:r w:rsidRPr="00786DE3">
              <w:rPr>
                <w:rFonts w:ascii="Times New Roman" w:hAnsi="Times New Roman" w:cs="Times New Roman"/>
              </w:rPr>
              <w:t>. Los profesionales tienen derecho a que su salud laboral sea protegida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DB5B9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96,2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13F98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19A9">
              <w:rPr>
                <w:rFonts w:ascii="Times New Roman" w:hAnsi="Times New Roman" w:cs="Times New Roman"/>
                <w:lang w:val="en-US"/>
              </w:rPr>
              <w:t>4,73 (0,84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16556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97A26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FB87A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514C2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4E0E2B10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ED2FD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OH4</w:t>
            </w:r>
            <w:proofErr w:type="spellEnd"/>
            <w:r w:rsidRPr="00786DE3">
              <w:rPr>
                <w:rFonts w:ascii="Times New Roman" w:hAnsi="Times New Roman" w:cs="Times New Roman"/>
              </w:rPr>
              <w:t>. Detectar los niveles de estrés puede ayudar a mejorar el bienestar de los trabajadores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1322B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96,2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E5191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19A9">
              <w:rPr>
                <w:rFonts w:ascii="Times New Roman" w:hAnsi="Times New Roman" w:cs="Times New Roman"/>
                <w:lang w:val="en-US"/>
              </w:rPr>
              <w:t>4,65 (0,85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C1F7C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0C2E5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1A5C8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1B449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35889F15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6D6CA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OH5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. Los dispositivos de </w:t>
            </w:r>
            <w:proofErr w:type="spellStart"/>
            <w:r w:rsidRPr="00786DE3">
              <w:rPr>
                <w:rFonts w:ascii="Times New Roman" w:hAnsi="Times New Roman" w:cs="Times New Roman"/>
              </w:rPr>
              <w:t>mHealth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 son recursos más productivos para hacer evaluaciones sobre Prevención de Riesgos Laborales (</w:t>
            </w:r>
            <w:proofErr w:type="spellStart"/>
            <w:r w:rsidRPr="00786DE3">
              <w:rPr>
                <w:rFonts w:ascii="Times New Roman" w:hAnsi="Times New Roman" w:cs="Times New Roman"/>
              </w:rPr>
              <w:t>PRL</w:t>
            </w:r>
            <w:proofErr w:type="spellEnd"/>
            <w:r w:rsidRPr="00786DE3">
              <w:rPr>
                <w:rFonts w:ascii="Times New Roman" w:hAnsi="Times New Roman" w:cs="Times New Roman"/>
              </w:rPr>
              <w:t>) que los métodos convencionales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AABEC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65623A79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= 7,7%</w:t>
            </w:r>
          </w:p>
          <w:p w14:paraId="046A2793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D</w:t>
            </w:r>
            <w:proofErr w:type="spellEnd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42,3%</w:t>
            </w:r>
          </w:p>
          <w:p w14:paraId="777CF04A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=50%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B4870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19A9">
              <w:rPr>
                <w:rFonts w:ascii="Times New Roman" w:hAnsi="Times New Roman" w:cs="Times New Roman"/>
                <w:lang w:val="en-US"/>
              </w:rPr>
              <w:t>3,73 (1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6A66A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Yes, 79,2% </w:t>
            </w: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AED0E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88</w:t>
            </w:r>
          </w:p>
          <w:p w14:paraId="3A04DC92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54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EA680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6780E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725B3515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BB4FB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OH6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. Los dispositivos de </w:t>
            </w:r>
            <w:proofErr w:type="spellStart"/>
            <w:r w:rsidRPr="00786DE3">
              <w:rPr>
                <w:rFonts w:ascii="Times New Roman" w:hAnsi="Times New Roman" w:cs="Times New Roman"/>
              </w:rPr>
              <w:t>mHealth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 han transformado la manera de evaluar aspectos de </w:t>
            </w:r>
            <w:proofErr w:type="spellStart"/>
            <w:r w:rsidRPr="00786DE3">
              <w:rPr>
                <w:rFonts w:ascii="Times New Roman" w:hAnsi="Times New Roman" w:cs="Times New Roman"/>
              </w:rPr>
              <w:t>PRL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 en los profesionales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ADE8B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22E860C6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= 11,5%</w:t>
            </w:r>
          </w:p>
          <w:p w14:paraId="47D56372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D</w:t>
            </w:r>
            <w:proofErr w:type="spellEnd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30,8%</w:t>
            </w:r>
          </w:p>
          <w:p w14:paraId="6054EC3F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=57,7%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812F1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19A9">
              <w:rPr>
                <w:rFonts w:ascii="Times New Roman" w:hAnsi="Times New Roman" w:cs="Times New Roman"/>
                <w:lang w:val="en-US"/>
              </w:rPr>
              <w:t>3,62 (</w:t>
            </w: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2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B6A2A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Yes, 75,0% </w:t>
            </w: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49317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79</w:t>
            </w:r>
          </w:p>
          <w:p w14:paraId="012BBE4A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78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FC3B3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360F3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2E11204E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04950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OH7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. Las organizaciones están concienciadas </w:t>
            </w:r>
            <w:r w:rsidRPr="00786DE3">
              <w:rPr>
                <w:rFonts w:ascii="Times New Roman" w:hAnsi="Times New Roman" w:cs="Times New Roman"/>
              </w:rPr>
              <w:lastRenderedPageBreak/>
              <w:t>de la importancia de cuidar la salud laboral de los empleados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93E14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</w:t>
            </w:r>
          </w:p>
          <w:p w14:paraId="582F720F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= 46,2%</w:t>
            </w:r>
          </w:p>
          <w:p w14:paraId="2F379FC3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AND</w:t>
            </w:r>
            <w:proofErr w:type="spellEnd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5,4%</w:t>
            </w:r>
          </w:p>
          <w:p w14:paraId="03F8CE6A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=38,4%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3726D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19A9">
              <w:rPr>
                <w:rFonts w:ascii="Times New Roman" w:hAnsi="Times New Roman" w:cs="Times New Roman"/>
                <w:lang w:val="en-US"/>
              </w:rPr>
              <w:lastRenderedPageBreak/>
              <w:t>3,00 (</w:t>
            </w: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6</w:t>
            </w:r>
            <w:r w:rsidRPr="001D19A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9A919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5778F454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= 41,7%</w:t>
            </w:r>
          </w:p>
          <w:p w14:paraId="564228F5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AND</w:t>
            </w:r>
            <w:proofErr w:type="spellEnd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6,7%</w:t>
            </w:r>
          </w:p>
          <w:p w14:paraId="432A352A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=41,7%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67741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,91</w:t>
            </w:r>
          </w:p>
          <w:p w14:paraId="3B59E124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12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EE478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762F8085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= 29,63%</w:t>
            </w:r>
          </w:p>
          <w:p w14:paraId="17625F9D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AND</w:t>
            </w:r>
            <w:proofErr w:type="spellEnd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8,5%</w:t>
            </w:r>
          </w:p>
          <w:p w14:paraId="33FAC6CE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=51,9%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98C3A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,30</w:t>
            </w:r>
          </w:p>
          <w:p w14:paraId="21755A2C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99)</w:t>
            </w:r>
          </w:p>
        </w:tc>
      </w:tr>
      <w:tr w:rsidR="00F32343" w:rsidRPr="001D19A9" w14:paraId="655923A0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10D67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OH8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. Que las organizaciones evalúen la salud laboral de sus profesionales les da a </w:t>
            </w:r>
            <w:proofErr w:type="gramStart"/>
            <w:r w:rsidRPr="00786DE3">
              <w:rPr>
                <w:rFonts w:ascii="Times New Roman" w:hAnsi="Times New Roman" w:cs="Times New Roman"/>
              </w:rPr>
              <w:t>estos sensación</w:t>
            </w:r>
            <w:proofErr w:type="gramEnd"/>
            <w:r w:rsidRPr="00786DE3">
              <w:rPr>
                <w:rFonts w:ascii="Times New Roman" w:hAnsi="Times New Roman" w:cs="Times New Roman"/>
              </w:rPr>
              <w:t xml:space="preserve"> de ser tenidos en cuenta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C03AE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84,7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60D30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19A9">
              <w:rPr>
                <w:rFonts w:ascii="Times New Roman" w:hAnsi="Times New Roman" w:cs="Times New Roman"/>
                <w:lang w:val="en-US"/>
              </w:rPr>
              <w:t>4,19 (0,94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4E89F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CCABE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AB098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57B54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2343" w:rsidRPr="001D19A9" w14:paraId="1453444D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8905C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OH9</w:t>
            </w:r>
            <w:proofErr w:type="spellEnd"/>
            <w:r w:rsidRPr="00786DE3">
              <w:rPr>
                <w:rFonts w:ascii="Times New Roman" w:hAnsi="Times New Roman" w:cs="Times New Roman"/>
              </w:rPr>
              <w:t>. En las organizaciones se apoya el uso de la tecnología para evaluar información de Prevención de Riesgos Laborales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6EE17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4968CBEF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= 42,3%</w:t>
            </w:r>
          </w:p>
          <w:p w14:paraId="54647919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D</w:t>
            </w:r>
            <w:proofErr w:type="spellEnd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34,6%</w:t>
            </w:r>
          </w:p>
          <w:p w14:paraId="2D8695CA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=23,1%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D3AD4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19A9">
              <w:rPr>
                <w:rFonts w:ascii="Times New Roman" w:hAnsi="Times New Roman" w:cs="Times New Roman"/>
                <w:lang w:val="en-US"/>
              </w:rPr>
              <w:t>2,81 (1,06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6A5B1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3C7F4680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= 66,7%</w:t>
            </w:r>
          </w:p>
          <w:p w14:paraId="79C0761C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D</w:t>
            </w:r>
            <w:proofErr w:type="spellEnd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8,3%</w:t>
            </w:r>
          </w:p>
          <w:p w14:paraId="678019AA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=25%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57496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92</w:t>
            </w:r>
          </w:p>
          <w:p w14:paraId="27367290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93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5D082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1BACEF09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= 59,3%</w:t>
            </w:r>
          </w:p>
          <w:p w14:paraId="545ADDA5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D</w:t>
            </w:r>
            <w:proofErr w:type="spellEnd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8,5%</w:t>
            </w:r>
          </w:p>
          <w:p w14:paraId="3CF5F7AE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=22,2%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BA7E6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56</w:t>
            </w:r>
          </w:p>
          <w:p w14:paraId="7CD50CA6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93)</w:t>
            </w:r>
          </w:p>
        </w:tc>
      </w:tr>
      <w:tr w:rsidR="00F32343" w:rsidRPr="001D19A9" w14:paraId="510F660E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00B86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OH10</w:t>
            </w:r>
            <w:proofErr w:type="spellEnd"/>
            <w:r w:rsidRPr="00786DE3">
              <w:rPr>
                <w:rFonts w:ascii="Times New Roman" w:hAnsi="Times New Roman" w:cs="Times New Roman"/>
              </w:rPr>
              <w:t>. Actualmente, las organizaciones toman acciones correctivas cuando se detectan problemas en la salud laboral de sus trabajadores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6ED72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7F7FF91D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= 26,9%</w:t>
            </w:r>
          </w:p>
          <w:p w14:paraId="6B84D168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D</w:t>
            </w:r>
            <w:proofErr w:type="spellEnd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38,5%</w:t>
            </w:r>
          </w:p>
          <w:p w14:paraId="616276FE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=34,6%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BE3FD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19A9">
              <w:rPr>
                <w:rFonts w:ascii="Times New Roman" w:hAnsi="Times New Roman" w:cs="Times New Roman"/>
                <w:lang w:val="en-US"/>
              </w:rPr>
              <w:t>3,12 (0,86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62219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57B6F3F8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= 8,3%</w:t>
            </w:r>
          </w:p>
          <w:p w14:paraId="20BA5799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D</w:t>
            </w:r>
            <w:proofErr w:type="spellEnd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45,8%</w:t>
            </w:r>
          </w:p>
          <w:p w14:paraId="27BF4EA4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=45,8%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8BD0C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95</w:t>
            </w:r>
          </w:p>
          <w:p w14:paraId="28B95C8A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72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FD240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61D1E353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= 55,6%</w:t>
            </w:r>
          </w:p>
          <w:p w14:paraId="4C0ACD94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D</w:t>
            </w:r>
            <w:proofErr w:type="spellEnd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37%</w:t>
            </w:r>
          </w:p>
          <w:p w14:paraId="557D8C38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=7,4%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917EF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59</w:t>
            </w:r>
          </w:p>
          <w:p w14:paraId="5C9812A0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80)</w:t>
            </w:r>
          </w:p>
        </w:tc>
      </w:tr>
      <w:tr w:rsidR="00F32343" w:rsidRPr="001D19A9" w14:paraId="3B0D36EE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B106F" w14:textId="77777777" w:rsidR="00F32343" w:rsidRPr="001D19A9" w:rsidRDefault="00F32343" w:rsidP="0009249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54F68">
              <w:rPr>
                <w:rFonts w:ascii="Times New Roman" w:hAnsi="Times New Roman" w:cs="Times New Roman"/>
                <w:b/>
                <w:sz w:val="24"/>
                <w:lang w:val="en-US"/>
              </w:rPr>
              <w:t>Procedure (applicability)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-P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25B00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9DF52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94234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9D9091" w14:textId="77777777" w:rsidR="00F32343" w:rsidRPr="001D19A9" w:rsidRDefault="00F32343" w:rsidP="000924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BFF60D" w14:textId="77777777" w:rsidR="00F32343" w:rsidRPr="001D19A9" w:rsidRDefault="00F32343" w:rsidP="000924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4F0F5C" w14:textId="77777777" w:rsidR="00F32343" w:rsidRPr="001D19A9" w:rsidRDefault="00F32343" w:rsidP="000924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2343" w:rsidRPr="001D19A9" w14:paraId="3FA0596A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121B4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P1</w:t>
            </w:r>
            <w:proofErr w:type="spellEnd"/>
            <w:r w:rsidRPr="00786DE3">
              <w:rPr>
                <w:rFonts w:ascii="Times New Roman" w:hAnsi="Times New Roman" w:cs="Times New Roman"/>
              </w:rPr>
              <w:t>. Se debe facilitar ayuda técnica a los profesionales durante el periodo de monitorización si la necesitan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6B6AF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100,0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B0535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69 (0,47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38D7C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78F9D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D2B09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8F087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1D3669E7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30058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P2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. Los dispositivos de </w:t>
            </w:r>
            <w:proofErr w:type="spellStart"/>
            <w:r w:rsidRPr="00786DE3">
              <w:rPr>
                <w:rFonts w:ascii="Times New Roman" w:hAnsi="Times New Roman" w:cs="Times New Roman"/>
              </w:rPr>
              <w:t>mHealth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 deben ser periódicamente revisados para asegurar su correcto funcionamiento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0D25C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100,0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2FB93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73 (0,45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9FC75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70E57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DE06C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74749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3D3400D2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9871A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P3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. Que los profesionales aporten información acerca de su salud laboral debe estar contemplado dentro </w:t>
            </w:r>
            <w:r w:rsidRPr="00786DE3">
              <w:rPr>
                <w:rFonts w:ascii="Times New Roman" w:hAnsi="Times New Roman" w:cs="Times New Roman"/>
              </w:rPr>
              <w:lastRenderedPageBreak/>
              <w:t>de la jornada del trabajo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0D585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Yes, 88,4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C50CA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35 (0,8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450CA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C3584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DE483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47471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0292758C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0561A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P4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. Los profesionales deben recibir una jornada informativa donde se les enseñe a usar los dispositivos </w:t>
            </w:r>
            <w:proofErr w:type="spellStart"/>
            <w:r w:rsidRPr="00786DE3">
              <w:rPr>
                <w:rFonts w:ascii="Times New Roman" w:hAnsi="Times New Roman" w:cs="Times New Roman"/>
              </w:rPr>
              <w:t>mHealth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 de salud laboral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3E6CF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100,0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A51FC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77 (0,43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838FE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F44CF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F9F8C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8C2B6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01974A0B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41C87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P5</w:t>
            </w:r>
            <w:proofErr w:type="spellEnd"/>
            <w:r w:rsidRPr="00786DE3">
              <w:rPr>
                <w:rFonts w:ascii="Times New Roman" w:hAnsi="Times New Roman" w:cs="Times New Roman"/>
              </w:rPr>
              <w:t>. Para favorecer la participación en el estudio de salud laboral, los profesionales deben sentirse apoyados por sus supervisores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74860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96,2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079D9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77 (0,51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F2DAE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860BA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3845C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96727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60F8B900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039AD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P6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. En la evaluación de la salud laboral, se puede aumentar la adherencia de los trabajadores aportando </w:t>
            </w:r>
            <w:proofErr w:type="spellStart"/>
            <w:r w:rsidRPr="00786DE3">
              <w:rPr>
                <w:rFonts w:ascii="Times New Roman" w:hAnsi="Times New Roman" w:cs="Times New Roman"/>
              </w:rPr>
              <w:t>feedback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 acerca de su participación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165BC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92,3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8B201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73 (0,60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1A449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848C8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CE657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D6E98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1B700F47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E1189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P7</w:t>
            </w:r>
            <w:proofErr w:type="spellEnd"/>
            <w:r w:rsidRPr="00786DE3">
              <w:rPr>
                <w:rFonts w:ascii="Times New Roman" w:hAnsi="Times New Roman" w:cs="Times New Roman"/>
              </w:rPr>
              <w:t>. El estudio sobre la salud laboral de los profesionales debe tener en cuenta la perspectiva de género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39B20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77,0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2D2BE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19 (1,06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BC519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53682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8FEAE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F30CD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260703D7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6D25D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P8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. Mediante dispositivos </w:t>
            </w:r>
            <w:proofErr w:type="spellStart"/>
            <w:r w:rsidRPr="00786DE3">
              <w:rPr>
                <w:rFonts w:ascii="Times New Roman" w:hAnsi="Times New Roman" w:cs="Times New Roman"/>
              </w:rPr>
              <w:t>mHealth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 es posible registrar variables que evalúan la salud laboral de las personas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0FCC5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92,3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DFA3E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62 (0,64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5ECDA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C0FE1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A1CC7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EE9AA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43D4F499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B03DA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P9</w:t>
            </w:r>
            <w:proofErr w:type="spellEnd"/>
            <w:r w:rsidRPr="00786DE3">
              <w:rPr>
                <w:rFonts w:ascii="Times New Roman" w:hAnsi="Times New Roman" w:cs="Times New Roman"/>
              </w:rPr>
              <w:t>. El estrés laboral se puede detectar a través del registro de variables fisiológicas y cuestionarios psicológicos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FBD9A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100,0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99D15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58 (0,50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BE3E8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2F460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5F073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642FE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4360DB2F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861D4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P10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. Gracias a dispositivos </w:t>
            </w:r>
            <w:proofErr w:type="spellStart"/>
            <w:r w:rsidRPr="00786DE3">
              <w:rPr>
                <w:rFonts w:ascii="Times New Roman" w:hAnsi="Times New Roman" w:cs="Times New Roman"/>
              </w:rPr>
              <w:t>mHealth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 los profesionales podrán visualizar los resultados de sus registros y </w:t>
            </w:r>
            <w:r w:rsidRPr="00786DE3">
              <w:rPr>
                <w:rFonts w:ascii="Times New Roman" w:hAnsi="Times New Roman" w:cs="Times New Roman"/>
              </w:rPr>
              <w:lastRenderedPageBreak/>
              <w:t>llevar a cabo cambios en sus hábitos laborales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DF076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Yes, 92,3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EAEAB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42 (0,64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F9AC2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0C6A4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143F6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93205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015450EA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56D18" w14:textId="77777777" w:rsidR="00F32343" w:rsidRPr="001D19A9" w:rsidRDefault="00F32343" w:rsidP="0009249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12DFA">
              <w:rPr>
                <w:rFonts w:ascii="Times New Roman" w:hAnsi="Times New Roman" w:cs="Times New Roman"/>
                <w:b/>
                <w:sz w:val="24"/>
                <w:lang w:val="en-US"/>
              </w:rPr>
              <w:t>Security and privacy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- SP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71573" w14:textId="77777777" w:rsidR="00F32343" w:rsidRPr="001D19A9" w:rsidRDefault="00F32343" w:rsidP="000924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FEAD9F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7AC97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4F233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C6418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8D730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5FAFBDA3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0D9E2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SP1</w:t>
            </w:r>
            <w:proofErr w:type="spellEnd"/>
            <w:r w:rsidRPr="00786DE3">
              <w:rPr>
                <w:rFonts w:ascii="Times New Roman" w:hAnsi="Times New Roman" w:cs="Times New Roman"/>
              </w:rPr>
              <w:t>. Los datos recogidos deben cumplir con la normativa vigente sobre seguridad y privacidad (Ley Orgánica 3/2018, de 5 de diciembre, de Protección de Datos Personales y garantía de los derechos digitales)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36169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100,0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CC1DD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85</w:t>
            </w:r>
          </w:p>
          <w:p w14:paraId="63060CC5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37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4BCAD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73441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C81C0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A5805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6D6D5AAD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AFFF0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SP2</w:t>
            </w:r>
            <w:proofErr w:type="spellEnd"/>
            <w:r w:rsidRPr="00786DE3">
              <w:rPr>
                <w:rFonts w:ascii="Times New Roman" w:hAnsi="Times New Roman" w:cs="Times New Roman"/>
              </w:rPr>
              <w:t>. Las organizaciones deben asegurar la privacidad de sus trabajadores en el registro de sus indicadores fisiológicos y psicológicos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97F57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100,0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70ED6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92</w:t>
            </w:r>
          </w:p>
          <w:p w14:paraId="64B10699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27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71A22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2828A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6A919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1EA11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3E855ECC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C8A26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SP3</w:t>
            </w:r>
            <w:proofErr w:type="spellEnd"/>
            <w:r w:rsidRPr="00786DE3">
              <w:rPr>
                <w:rFonts w:ascii="Times New Roman" w:hAnsi="Times New Roman" w:cs="Times New Roman"/>
              </w:rPr>
              <w:t>. Registrar información personal a través de estas aplicaciones móviles es seguro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C8B7B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12CF9F97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= 7,6%</w:t>
            </w:r>
          </w:p>
          <w:p w14:paraId="422A1648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D</w:t>
            </w:r>
            <w:proofErr w:type="spellEnd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46,2%</w:t>
            </w:r>
          </w:p>
          <w:p w14:paraId="63A5AB5C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=46,2%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BD524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62</w:t>
            </w:r>
          </w:p>
          <w:p w14:paraId="0C1CB56D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06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8C6ED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02A45203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= 8,3%</w:t>
            </w:r>
          </w:p>
          <w:p w14:paraId="74EADD62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D</w:t>
            </w:r>
            <w:proofErr w:type="spellEnd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41,7%</w:t>
            </w:r>
          </w:p>
          <w:p w14:paraId="713BDD74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=50%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BAECB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46</w:t>
            </w:r>
          </w:p>
          <w:p w14:paraId="755D5AC3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88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FF3D0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76E92789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= 55,6%</w:t>
            </w:r>
          </w:p>
          <w:p w14:paraId="699E9CB7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D</w:t>
            </w:r>
            <w:proofErr w:type="spellEnd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33,3%</w:t>
            </w:r>
          </w:p>
          <w:p w14:paraId="04EF12B1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=11,1%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CCD97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52</w:t>
            </w:r>
          </w:p>
          <w:p w14:paraId="1A580A07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80)</w:t>
            </w:r>
          </w:p>
        </w:tc>
      </w:tr>
      <w:tr w:rsidR="00F32343" w:rsidRPr="001D19A9" w14:paraId="71C39BD5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2910D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SP4</w:t>
            </w:r>
            <w:proofErr w:type="spellEnd"/>
            <w:r w:rsidRPr="00786DE3">
              <w:rPr>
                <w:rFonts w:ascii="Times New Roman" w:hAnsi="Times New Roman" w:cs="Times New Roman"/>
              </w:rPr>
              <w:t>. Los profesionales están de acuerdo en ser monitorizados para evaluar su salud laboral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36A81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3BA994FB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= 11,5%</w:t>
            </w:r>
          </w:p>
          <w:p w14:paraId="73C52AE9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D</w:t>
            </w:r>
            <w:proofErr w:type="spellEnd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65,4%</w:t>
            </w:r>
          </w:p>
          <w:p w14:paraId="6E0C22A7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=23,1%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A642A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15</w:t>
            </w:r>
          </w:p>
          <w:p w14:paraId="58019711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67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D5206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2A108AC5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= 25%</w:t>
            </w:r>
          </w:p>
          <w:p w14:paraId="57A87232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D</w:t>
            </w:r>
            <w:proofErr w:type="spellEnd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66,7%</w:t>
            </w:r>
          </w:p>
          <w:p w14:paraId="7431BEB4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=8,3%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DF7BA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83</w:t>
            </w:r>
          </w:p>
          <w:p w14:paraId="1CC5699F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56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1C470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1389E810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= 18,5%</w:t>
            </w:r>
          </w:p>
          <w:p w14:paraId="2C986C74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D</w:t>
            </w:r>
            <w:proofErr w:type="spellEnd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44,4%</w:t>
            </w:r>
          </w:p>
          <w:p w14:paraId="6E857248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=37%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E33B0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63</w:t>
            </w:r>
          </w:p>
          <w:p w14:paraId="5491A068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01)</w:t>
            </w:r>
          </w:p>
        </w:tc>
      </w:tr>
      <w:tr w:rsidR="00F32343" w:rsidRPr="001D19A9" w14:paraId="3B89638F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E235A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SP5</w:t>
            </w:r>
            <w:proofErr w:type="spellEnd"/>
            <w:r w:rsidRPr="00786DE3">
              <w:rPr>
                <w:rFonts w:ascii="Times New Roman" w:hAnsi="Times New Roman" w:cs="Times New Roman"/>
              </w:rPr>
              <w:t>. El registro de información fisiológica de manera continuada y fuera del entorno laboral puede interpretarse como una invasión de la intimidad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F1FF9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44DA32B4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= 11,5%</w:t>
            </w:r>
          </w:p>
          <w:p w14:paraId="01D7F36C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D</w:t>
            </w:r>
            <w:proofErr w:type="spellEnd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5,4%</w:t>
            </w:r>
          </w:p>
          <w:p w14:paraId="54A21A0D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=73,1%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E37D1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85</w:t>
            </w:r>
          </w:p>
          <w:p w14:paraId="27404EA1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16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53A12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91,7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1BE98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88</w:t>
            </w:r>
          </w:p>
          <w:p w14:paraId="36D9C94D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80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0C6105" w14:textId="77777777" w:rsidR="00F32343" w:rsidRPr="001D19A9" w:rsidRDefault="00F32343" w:rsidP="000924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F2D2AF" w14:textId="77777777" w:rsidR="00F32343" w:rsidRPr="001D19A9" w:rsidRDefault="00F32343" w:rsidP="000924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2343" w:rsidRPr="001D19A9" w14:paraId="51240686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D3294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SP6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. Los profesionales están de acuerdo en llevar puesto el dispositivo wearable durante todo el día si es necesario, mientras </w:t>
            </w:r>
            <w:r w:rsidRPr="00786DE3">
              <w:rPr>
                <w:rFonts w:ascii="Times New Roman" w:hAnsi="Times New Roman" w:cs="Times New Roman"/>
              </w:rPr>
              <w:lastRenderedPageBreak/>
              <w:t>dure el periodo de registro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A1223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</w:t>
            </w:r>
          </w:p>
          <w:p w14:paraId="55A68F4C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= 15,4%</w:t>
            </w:r>
          </w:p>
          <w:p w14:paraId="71D4347E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D</w:t>
            </w:r>
            <w:proofErr w:type="spellEnd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61,5%</w:t>
            </w:r>
          </w:p>
          <w:p w14:paraId="74EEB676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=23,1%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AD444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04</w:t>
            </w:r>
          </w:p>
          <w:p w14:paraId="5A0DF0DF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72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E6F61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72,9% (</w:t>
            </w:r>
            <w:proofErr w:type="spellStart"/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ND</w:t>
            </w:r>
            <w:proofErr w:type="spellEnd"/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3CA4E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96</w:t>
            </w:r>
          </w:p>
          <w:p w14:paraId="7A550C04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46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AF50F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800D0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0335A70F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B3026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SP7</w:t>
            </w:r>
            <w:proofErr w:type="spellEnd"/>
            <w:r w:rsidRPr="00786DE3">
              <w:rPr>
                <w:rFonts w:ascii="Times New Roman" w:hAnsi="Times New Roman" w:cs="Times New Roman"/>
              </w:rPr>
              <w:t>. Los datos recogidos tienen que ser confidenciales y analizarse en conjunto para evitar la identificación de los participantes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30A1B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80,8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781A8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35</w:t>
            </w:r>
          </w:p>
          <w:p w14:paraId="48B5C753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98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C84F6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5819E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A89B4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194C9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7B6C29C0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69B3A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SP8</w:t>
            </w:r>
            <w:proofErr w:type="spellEnd"/>
            <w:r w:rsidRPr="00786DE3">
              <w:rPr>
                <w:rFonts w:ascii="Times New Roman" w:hAnsi="Times New Roman" w:cs="Times New Roman"/>
              </w:rPr>
              <w:t>. Los empleados pueden preferir responder cuestiones sobre su realidad laboral mediante una app móvil que expresarlo a una persona, como podría ocurrir en los métodos convencionales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DE36D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77,0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AB7E6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92</w:t>
            </w:r>
          </w:p>
          <w:p w14:paraId="024DAA3B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74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84B55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EFB09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15C1C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7A831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4C6D7ED6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AB5AA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SP9</w:t>
            </w:r>
            <w:proofErr w:type="spellEnd"/>
            <w:r w:rsidRPr="00786DE3">
              <w:rPr>
                <w:rFonts w:ascii="Times New Roman" w:hAnsi="Times New Roman" w:cs="Times New Roman"/>
              </w:rPr>
              <w:t>. Los trabajadores pueden temer ser identificados al responder con sinceridad a cuestiones sobre su entorno laboral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831F9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96,2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1D0A2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23</w:t>
            </w:r>
          </w:p>
          <w:p w14:paraId="34BDB304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51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963F6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CC774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CAD57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2DAB7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533E5FBA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7C836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SP10</w:t>
            </w:r>
            <w:proofErr w:type="spellEnd"/>
            <w:r w:rsidRPr="00786DE3">
              <w:rPr>
                <w:rFonts w:ascii="Times New Roman" w:hAnsi="Times New Roman" w:cs="Times New Roman"/>
              </w:rPr>
              <w:t>. Los trabajadores pueden ser reticentes a compartir información sobre su estado psicológico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88BC0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100,0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5E6D7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46</w:t>
            </w:r>
          </w:p>
          <w:p w14:paraId="3505B8C0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51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D64DC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30DDC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784C4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D36DB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CC59C1" w14:paraId="10BE7D54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B3931" w14:textId="77777777" w:rsidR="00F32343" w:rsidRPr="001D19A9" w:rsidRDefault="00F32343" w:rsidP="0009249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60258">
              <w:rPr>
                <w:rFonts w:ascii="Times New Roman" w:hAnsi="Times New Roman" w:cs="Times New Roman"/>
                <w:b/>
                <w:sz w:val="24"/>
                <w:lang w:val="en-US"/>
              </w:rPr>
              <w:t>What mHealth devices should look like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-W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FDBF60" w14:textId="77777777" w:rsidR="00F32343" w:rsidRPr="001D19A9" w:rsidRDefault="00F32343" w:rsidP="000924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3B704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0F8EE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AB28E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0C13D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1F7DB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28940E1D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AC126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  <w:sz w:val="24"/>
              </w:rPr>
              <w:t>W</w:t>
            </w:r>
            <w:r w:rsidRPr="00786DE3">
              <w:rPr>
                <w:rFonts w:ascii="Times New Roman" w:hAnsi="Times New Roman" w:cs="Times New Roman"/>
              </w:rPr>
              <w:t>1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. Un dispositivo </w:t>
            </w:r>
            <w:proofErr w:type="spellStart"/>
            <w:r w:rsidRPr="00786DE3">
              <w:rPr>
                <w:rFonts w:ascii="Times New Roman" w:hAnsi="Times New Roman" w:cs="Times New Roman"/>
              </w:rPr>
              <w:t>mHealth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 debe ser sencillo, intuitivo y fácil de manejar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0D381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100,0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EC9B8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88</w:t>
            </w:r>
          </w:p>
          <w:p w14:paraId="62FD40C1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33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A0CB3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5E7AD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5979D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62B9D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5A70CD0C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E2D8D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W2</w:t>
            </w:r>
            <w:proofErr w:type="spellEnd"/>
            <w:r w:rsidRPr="00786DE3">
              <w:rPr>
                <w:rFonts w:ascii="Times New Roman" w:hAnsi="Times New Roman" w:cs="Times New Roman"/>
              </w:rPr>
              <w:t>. Un instrumento para medir la salud laboral debe detectar las situaciones y tareas estresantes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64AD9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92,3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22B65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54</w:t>
            </w:r>
          </w:p>
          <w:p w14:paraId="27C77CE3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65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ED6F9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9E55F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16253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5EAE2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0D2012D5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7233F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W3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. Una aplicación para medir la salud </w:t>
            </w:r>
            <w:r w:rsidRPr="00786DE3">
              <w:rPr>
                <w:rFonts w:ascii="Times New Roman" w:hAnsi="Times New Roman" w:cs="Times New Roman"/>
              </w:rPr>
              <w:lastRenderedPageBreak/>
              <w:t>laboral debe generar notificaciones ante elevados niveles de estrés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FF237" w14:textId="77777777" w:rsidR="00F32343" w:rsidRPr="001D19A9" w:rsidRDefault="00F32343" w:rsidP="0009249B">
            <w:pPr>
              <w:jc w:val="center"/>
              <w:rPr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Yes, 92,3%</w:t>
            </w:r>
            <w:r w:rsidRPr="001D19A9">
              <w:rPr>
                <w:lang w:val="en-US"/>
              </w:rPr>
              <w:t xml:space="preserve"> </w:t>
            </w: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C0904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58</w:t>
            </w:r>
          </w:p>
          <w:p w14:paraId="3A029A8C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64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FBA44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97F2B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084DD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5EFDF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364DC624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F4089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W4</w:t>
            </w:r>
            <w:proofErr w:type="spellEnd"/>
            <w:r w:rsidRPr="00786DE3">
              <w:rPr>
                <w:rFonts w:ascii="Times New Roman" w:hAnsi="Times New Roman" w:cs="Times New Roman"/>
              </w:rPr>
              <w:t>. El dispositivo wearable debe ser preciso en la medición constante de las variables fisiológicas ante cualquier actividad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B825E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96,2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50546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65</w:t>
            </w:r>
          </w:p>
          <w:p w14:paraId="5D481FF3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56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E9F18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A322F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42672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39026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6A5F92C7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71FBA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W5</w:t>
            </w:r>
            <w:proofErr w:type="spellEnd"/>
            <w:r w:rsidRPr="00786DE3">
              <w:rPr>
                <w:rFonts w:ascii="Times New Roman" w:hAnsi="Times New Roman" w:cs="Times New Roman"/>
              </w:rPr>
              <w:t>. El dispositivo wearable debe poder recoger datos, aunque esté offline o no tenga cobertura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91BCD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92,3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C83A1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54</w:t>
            </w:r>
          </w:p>
          <w:p w14:paraId="1A129095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65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1567B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F88EC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49036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D5696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4587B957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ED7C6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W6</w:t>
            </w:r>
            <w:proofErr w:type="spellEnd"/>
            <w:r w:rsidRPr="00786DE3">
              <w:rPr>
                <w:rFonts w:ascii="Times New Roman" w:hAnsi="Times New Roman" w:cs="Times New Roman"/>
              </w:rPr>
              <w:t>. Un dispositivo wearable debe ser cómodo de llevar durante largos periodos de tiempo y no molestar para hacer el trabajo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8ADF5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96,2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6608D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77</w:t>
            </w:r>
          </w:p>
          <w:p w14:paraId="0122E52E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51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ED507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F33AD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E59CA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765C2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32818A19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E0DCF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W7</w:t>
            </w:r>
            <w:proofErr w:type="spellEnd"/>
            <w:r w:rsidRPr="00786DE3">
              <w:rPr>
                <w:rFonts w:ascii="Times New Roman" w:hAnsi="Times New Roman" w:cs="Times New Roman"/>
              </w:rPr>
              <w:t>. Las intervenciones para mejorar la salud laboral deben ser de corta duración (alrededor de 15 minutos)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47174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5A412BE9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= 19,2%</w:t>
            </w:r>
          </w:p>
          <w:p w14:paraId="113E600A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D</w:t>
            </w:r>
            <w:proofErr w:type="spellEnd"/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38,5%</w:t>
            </w:r>
          </w:p>
          <w:p w14:paraId="20F723AC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=42,3%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02E43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38</w:t>
            </w:r>
          </w:p>
          <w:p w14:paraId="219BA3B2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10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3B7F5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Yes, 79,2% </w:t>
            </w: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5191B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92</w:t>
            </w:r>
          </w:p>
          <w:p w14:paraId="6D70F83F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58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0881E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2AADC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4BFE3990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BA232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W8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. Es positivo que los dispositivos </w:t>
            </w:r>
            <w:proofErr w:type="spellStart"/>
            <w:r w:rsidRPr="00786DE3">
              <w:rPr>
                <w:rFonts w:ascii="Times New Roman" w:hAnsi="Times New Roman" w:cs="Times New Roman"/>
              </w:rPr>
              <w:t>mHealth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 sean personalizables según las necesidades de los profesionales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A2C16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80,8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A0C40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15</w:t>
            </w:r>
          </w:p>
          <w:p w14:paraId="4964DF4C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97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73D9A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3125E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45652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06E24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76E12320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32506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W9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. Los participantes en un estudio sobre </w:t>
            </w:r>
            <w:proofErr w:type="spellStart"/>
            <w:r w:rsidRPr="00786DE3">
              <w:rPr>
                <w:rFonts w:ascii="Times New Roman" w:hAnsi="Times New Roman" w:cs="Times New Roman"/>
              </w:rPr>
              <w:t>mHealth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 deben tener acceso al historial de sus actividades y de sus señales fisiológicas para ser conscientes de su estado de salud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03D9B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77,0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848D6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19</w:t>
            </w:r>
          </w:p>
          <w:p w14:paraId="27FF1861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90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70487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566DE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8127D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A2458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5AE72D6D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D76B1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W10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. La batería de los dispositivos wearable que realizan mediciones de salud laboral </w:t>
            </w:r>
            <w:r w:rsidRPr="00786DE3">
              <w:rPr>
                <w:rFonts w:ascii="Times New Roman" w:hAnsi="Times New Roman" w:cs="Times New Roman"/>
              </w:rPr>
              <w:lastRenderedPageBreak/>
              <w:t>debe ser de larga duración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F25B7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Yes, 88,5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6A6E9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54</w:t>
            </w:r>
          </w:p>
          <w:p w14:paraId="0F5E12C9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71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37034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443CC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9B8D5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4A768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7D34F9AC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696F8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W11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. El uso de las herramientas de </w:t>
            </w:r>
            <w:proofErr w:type="spellStart"/>
            <w:r w:rsidRPr="00786DE3">
              <w:rPr>
                <w:rFonts w:ascii="Times New Roman" w:hAnsi="Times New Roman" w:cs="Times New Roman"/>
              </w:rPr>
              <w:t>mHealth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 relacionadas con el trabajo deben integrarse entre las tareas de la jornada laboral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AA945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lang w:val="en-US"/>
              </w:rPr>
              <w:t>Not included in round 1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C9B9A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A2D1F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91,7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1F7B9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19A9">
              <w:rPr>
                <w:rFonts w:ascii="Times New Roman" w:hAnsi="Times New Roman" w:cs="Times New Roman"/>
                <w:lang w:val="en-US"/>
              </w:rPr>
              <w:t>4,29 (0,81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9388C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AF925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793D8DB3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B37CA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W12</w:t>
            </w:r>
            <w:proofErr w:type="spellEnd"/>
            <w:r w:rsidRPr="00786DE3">
              <w:rPr>
                <w:rFonts w:ascii="Times New Roman" w:hAnsi="Times New Roman" w:cs="Times New Roman"/>
              </w:rPr>
              <w:t>. Para facilitar el uso de las herramientas m-</w:t>
            </w:r>
            <w:proofErr w:type="spellStart"/>
            <w:r w:rsidRPr="00786DE3">
              <w:rPr>
                <w:rFonts w:ascii="Times New Roman" w:hAnsi="Times New Roman" w:cs="Times New Roman"/>
              </w:rPr>
              <w:t>Health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 durante la jornada laboral, estas deben tener un carácter breve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82768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lang w:val="en-US"/>
              </w:rPr>
              <w:t>Not included in round 1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CB7B2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FE542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, 79,2% (</w:t>
            </w:r>
            <w:proofErr w:type="spellStart"/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ND</w:t>
            </w:r>
            <w:proofErr w:type="spellEnd"/>
            <w:r w:rsidRPr="001D19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AD44B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19A9">
              <w:rPr>
                <w:rFonts w:ascii="Times New Roman" w:hAnsi="Times New Roman" w:cs="Times New Roman"/>
                <w:lang w:val="en-US"/>
              </w:rPr>
              <w:t>4,04</w:t>
            </w:r>
          </w:p>
          <w:p w14:paraId="2C6F0761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19A9">
              <w:rPr>
                <w:rFonts w:ascii="Times New Roman" w:hAnsi="Times New Roman" w:cs="Times New Roman"/>
                <w:lang w:val="en-US"/>
              </w:rPr>
              <w:t>(0,81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AEEAD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345E8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6DD3054A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2039D" w14:textId="77777777" w:rsidR="00F32343" w:rsidRPr="001D19A9" w:rsidRDefault="00F32343" w:rsidP="0009249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7037A">
              <w:rPr>
                <w:rFonts w:ascii="Times New Roman" w:hAnsi="Times New Roman" w:cs="Times New Roman"/>
                <w:b/>
                <w:sz w:val="24"/>
                <w:lang w:val="en-US"/>
              </w:rPr>
              <w:t>Adherence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-Ad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173FB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B24C5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E896F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B4882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96D41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14224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7C7CA130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EDA26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Ad1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. Es importante incluir la opinión de los usuarios finales durante la elaboración de las herramientas de </w:t>
            </w:r>
            <w:proofErr w:type="spellStart"/>
            <w:r w:rsidRPr="00786DE3">
              <w:rPr>
                <w:rFonts w:ascii="Times New Roman" w:hAnsi="Times New Roman" w:cs="Times New Roman"/>
              </w:rPr>
              <w:t>mHealth</w:t>
            </w:r>
            <w:proofErr w:type="spellEnd"/>
            <w:r w:rsidRPr="00786DE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3BDCB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19A9">
              <w:rPr>
                <w:rFonts w:ascii="Times New Roman" w:hAnsi="Times New Roman" w:cs="Times New Roman"/>
                <w:lang w:val="en-US"/>
              </w:rPr>
              <w:t>Not included in round 1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4F45C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F1834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, 100,0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0783B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71</w:t>
            </w:r>
          </w:p>
          <w:p w14:paraId="1D91344C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46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FF850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5F173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28D7759B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0BB87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Ad2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. La adherencia a las herramientas de </w:t>
            </w:r>
            <w:proofErr w:type="spellStart"/>
            <w:r w:rsidRPr="00786DE3">
              <w:rPr>
                <w:rFonts w:ascii="Times New Roman" w:hAnsi="Times New Roman" w:cs="Times New Roman"/>
              </w:rPr>
              <w:t>mHealth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 mejorará si los profesionales perciben que sus superiores apoyan el uso de las mismas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70514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19A9">
              <w:rPr>
                <w:rFonts w:ascii="Times New Roman" w:hAnsi="Times New Roman" w:cs="Times New Roman"/>
                <w:lang w:val="en-US"/>
              </w:rPr>
              <w:t>Not included in round 1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AC4B4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91192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, 79,2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3E242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29</w:t>
            </w:r>
          </w:p>
          <w:p w14:paraId="604BDE1C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81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4B3CF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2EBA9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3" w:rsidRPr="001D19A9" w14:paraId="57FEF6B4" w14:textId="77777777" w:rsidTr="0009249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79286" w14:textId="77777777" w:rsidR="00F32343" w:rsidRPr="00786DE3" w:rsidRDefault="00F32343" w:rsidP="0009249B">
            <w:pPr>
              <w:rPr>
                <w:rFonts w:ascii="Times New Roman" w:hAnsi="Times New Roman" w:cs="Times New Roman"/>
              </w:rPr>
            </w:pPr>
            <w:proofErr w:type="spellStart"/>
            <w:r w:rsidRPr="00786DE3">
              <w:rPr>
                <w:rFonts w:ascii="Times New Roman" w:hAnsi="Times New Roman" w:cs="Times New Roman"/>
              </w:rPr>
              <w:t>Ad3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. Realizar sesiones de formación acerca de cómo usar las herramientas de </w:t>
            </w:r>
            <w:proofErr w:type="spellStart"/>
            <w:r w:rsidRPr="00786DE3">
              <w:rPr>
                <w:rFonts w:ascii="Times New Roman" w:hAnsi="Times New Roman" w:cs="Times New Roman"/>
              </w:rPr>
              <w:t>mHealth</w:t>
            </w:r>
            <w:proofErr w:type="spellEnd"/>
            <w:r w:rsidRPr="00786DE3">
              <w:rPr>
                <w:rFonts w:ascii="Times New Roman" w:hAnsi="Times New Roman" w:cs="Times New Roman"/>
              </w:rPr>
              <w:t xml:space="preserve"> puede fomentar que se haga uso de ellas.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D0901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19A9">
              <w:rPr>
                <w:rFonts w:ascii="Times New Roman" w:hAnsi="Times New Roman" w:cs="Times New Roman"/>
                <w:lang w:val="en-US"/>
              </w:rPr>
              <w:t>Not included in round 1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F3B9D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EBE1E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, 95,8% (A)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054B3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50</w:t>
            </w:r>
          </w:p>
          <w:p w14:paraId="46CE1BA9" w14:textId="77777777" w:rsidR="00F32343" w:rsidRPr="001D19A9" w:rsidRDefault="00F32343" w:rsidP="000924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9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59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80AEB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7C220" w14:textId="77777777" w:rsidR="00F32343" w:rsidRPr="001D19A9" w:rsidRDefault="00F32343" w:rsidP="0009249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B4B3041" w14:textId="77777777" w:rsidR="00351EB6" w:rsidRDefault="00351EB6"/>
    <w:sectPr w:rsidR="00351E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2343"/>
    <w:rsid w:val="00351EB6"/>
    <w:rsid w:val="004471C6"/>
    <w:rsid w:val="004A5F2E"/>
    <w:rsid w:val="0077320B"/>
    <w:rsid w:val="00913EB0"/>
    <w:rsid w:val="00CC59C1"/>
    <w:rsid w:val="00CF4714"/>
    <w:rsid w:val="00F32343"/>
    <w:rsid w:val="00F71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862B1"/>
  <w15:chartTrackingRefBased/>
  <w15:docId w15:val="{DC212D36-221A-418A-9B8E-5413C4ABF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3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34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47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7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232</Words>
  <Characters>7024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njo Saucedo, Ana Belén</dc:creator>
  <cp:keywords/>
  <dc:description/>
  <cp:lastModifiedBy>Editor</cp:lastModifiedBy>
  <cp:revision>6</cp:revision>
  <dcterms:created xsi:type="dcterms:W3CDTF">2022-06-06T10:07:00Z</dcterms:created>
  <dcterms:modified xsi:type="dcterms:W3CDTF">2023-05-14T11:29:00Z</dcterms:modified>
</cp:coreProperties>
</file>